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4F99A" w14:textId="77777777" w:rsidR="00D71EA4" w:rsidRPr="006A172D" w:rsidRDefault="00D71EA4" w:rsidP="007C509E">
      <w:pPr>
        <w:spacing w:line="480" w:lineRule="auto"/>
        <w:jc w:val="both"/>
        <w:outlineLvl w:val="0"/>
        <w:rPr>
          <w:b/>
          <w:bCs/>
          <w:color w:val="000000" w:themeColor="text1"/>
        </w:rPr>
      </w:pPr>
      <w:bookmarkStart w:id="0" w:name="OLE_LINK227"/>
      <w:r w:rsidRPr="00515D21">
        <w:rPr>
          <w:b/>
          <w:bCs/>
          <w:color w:val="000000" w:themeColor="text1"/>
        </w:rPr>
        <w:t>Supplementary Material</w:t>
      </w:r>
    </w:p>
    <w:bookmarkEnd w:id="0"/>
    <w:p w14:paraId="3F585D64" w14:textId="77777777" w:rsidR="00D71EA4" w:rsidRPr="00C8481B" w:rsidRDefault="00D71EA4" w:rsidP="00D71EA4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</w:t>
      </w:r>
      <w:r w:rsidRPr="008F00FB">
        <w:rPr>
          <w:b/>
          <w:bCs/>
          <w:color w:val="000000" w:themeColor="text1"/>
        </w:rPr>
        <w:t>1.</w:t>
      </w:r>
      <w:r>
        <w:rPr>
          <w:b/>
          <w:bCs/>
          <w:color w:val="000000" w:themeColor="text1"/>
        </w:rPr>
        <w:t xml:space="preserve"> </w:t>
      </w:r>
      <w:r w:rsidRPr="00F2254C">
        <w:rPr>
          <w:rFonts w:hint="eastAsia"/>
          <w:szCs w:val="20"/>
        </w:rPr>
        <w:t>Correlation</w:t>
      </w:r>
      <w:r w:rsidRPr="00F2254C">
        <w:rPr>
          <w:szCs w:val="20"/>
        </w:rPr>
        <w:t>s</w:t>
      </w:r>
      <w:r w:rsidRPr="00F2254C">
        <w:rPr>
          <w:rFonts w:hint="eastAsia"/>
          <w:szCs w:val="20"/>
        </w:rPr>
        <w:t xml:space="preserve"> between serum YKL-40</w:t>
      </w:r>
      <w:r w:rsidRPr="00F2254C">
        <w:rPr>
          <w:szCs w:val="20"/>
        </w:rPr>
        <w:t xml:space="preserve"> levels</w:t>
      </w:r>
      <w:r w:rsidRPr="00F2254C">
        <w:rPr>
          <w:rFonts w:hint="eastAsia"/>
          <w:szCs w:val="20"/>
        </w:rPr>
        <w:t xml:space="preserve"> and routine parameters</w:t>
      </w:r>
      <w:r>
        <w:rPr>
          <w:szCs w:val="20"/>
        </w:rPr>
        <w:t xml:space="preserve"> and</w:t>
      </w:r>
      <w:r w:rsidRPr="00F2254C">
        <w:rPr>
          <w:szCs w:val="20"/>
        </w:rPr>
        <w:t xml:space="preserve"> biomarkers in patients with ALT&lt;2ULN</w:t>
      </w:r>
      <w:r w:rsidRPr="00F2254C">
        <w:rPr>
          <w:bCs/>
          <w:szCs w:val="20"/>
        </w:rPr>
        <w:t xml:space="preserve"> (</w:t>
      </w:r>
      <w:r w:rsidRPr="00F2254C">
        <w:rPr>
          <w:szCs w:val="20"/>
        </w:rPr>
        <w:t>n=460</w:t>
      </w:r>
      <w:r w:rsidRPr="00F2254C">
        <w:rPr>
          <w:bCs/>
          <w:szCs w:val="20"/>
        </w:rPr>
        <w:t>)</w:t>
      </w:r>
      <w:r w:rsidRPr="00F2254C">
        <w:rPr>
          <w:szCs w:val="20"/>
        </w:rPr>
        <w:t xml:space="preserve">. </w:t>
      </w:r>
    </w:p>
    <w:tbl>
      <w:tblPr>
        <w:tblStyle w:val="a3"/>
        <w:tblW w:w="80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701"/>
        <w:gridCol w:w="1134"/>
        <w:gridCol w:w="284"/>
        <w:gridCol w:w="1701"/>
        <w:gridCol w:w="982"/>
      </w:tblGrid>
      <w:tr w:rsidR="00D71EA4" w:rsidRPr="00171E61" w14:paraId="3B9633D3" w14:textId="77777777" w:rsidTr="00980078">
        <w:trPr>
          <w:trHeight w:hRule="exact" w:val="454"/>
        </w:trPr>
        <w:tc>
          <w:tcPr>
            <w:tcW w:w="2210" w:type="dxa"/>
            <w:vMerge w:val="restart"/>
            <w:tcBorders>
              <w:top w:val="single" w:sz="4" w:space="0" w:color="auto"/>
              <w:bottom w:val="nil"/>
            </w:tcBorders>
          </w:tcPr>
          <w:p w14:paraId="3C039401" w14:textId="77777777" w:rsidR="00D71EA4" w:rsidRPr="00171E61" w:rsidRDefault="00D71EA4" w:rsidP="00980078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1" w:name="OLE_LINK139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1B98F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Total (n=678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A48A2EE" w14:textId="77777777" w:rsidR="00D71EA4" w:rsidRPr="00171E61" w:rsidRDefault="00D71EA4" w:rsidP="00980078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9F413B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ALT&lt;2ULN (n=460)</w:t>
            </w:r>
          </w:p>
        </w:tc>
      </w:tr>
      <w:tr w:rsidR="00D71EA4" w:rsidRPr="00171E61" w14:paraId="77CEC14A" w14:textId="77777777" w:rsidTr="00980078">
        <w:trPr>
          <w:trHeight w:hRule="exact" w:val="454"/>
        </w:trPr>
        <w:tc>
          <w:tcPr>
            <w:tcW w:w="2210" w:type="dxa"/>
            <w:vMerge/>
            <w:tcBorders>
              <w:top w:val="nil"/>
              <w:bottom w:val="single" w:sz="4" w:space="0" w:color="auto"/>
            </w:tcBorders>
          </w:tcPr>
          <w:p w14:paraId="0C4EF2C2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C3AC6E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Spearman’s 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BADB64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77F6698" w14:textId="77777777" w:rsidR="00D71EA4" w:rsidRPr="00171E61" w:rsidRDefault="00D71EA4" w:rsidP="00980078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8F91D7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Spearman’s rho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7DA968F" w14:textId="77777777" w:rsidR="00D71EA4" w:rsidRPr="00171E61" w:rsidRDefault="00D71EA4" w:rsidP="00171E61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71E61">
              <w:rPr>
                <w:b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D71EA4" w:rsidRPr="00171E61" w14:paraId="2359052B" w14:textId="77777777" w:rsidTr="00980078">
        <w:trPr>
          <w:trHeight w:hRule="exact" w:val="454"/>
        </w:trPr>
        <w:tc>
          <w:tcPr>
            <w:tcW w:w="2210" w:type="dxa"/>
          </w:tcPr>
          <w:p w14:paraId="51DA2FD0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ALT (U/L)</w:t>
            </w:r>
          </w:p>
        </w:tc>
        <w:tc>
          <w:tcPr>
            <w:tcW w:w="1701" w:type="dxa"/>
          </w:tcPr>
          <w:p w14:paraId="3A692930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134" w:type="dxa"/>
          </w:tcPr>
          <w:p w14:paraId="6F5DDC1E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91</w:t>
            </w:r>
          </w:p>
        </w:tc>
        <w:tc>
          <w:tcPr>
            <w:tcW w:w="284" w:type="dxa"/>
          </w:tcPr>
          <w:p w14:paraId="7ED26840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F65B1B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62</w:t>
            </w:r>
          </w:p>
        </w:tc>
        <w:tc>
          <w:tcPr>
            <w:tcW w:w="982" w:type="dxa"/>
          </w:tcPr>
          <w:p w14:paraId="4E11FE63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183</w:t>
            </w:r>
          </w:p>
        </w:tc>
      </w:tr>
      <w:tr w:rsidR="00D71EA4" w:rsidRPr="00171E61" w14:paraId="26371CA3" w14:textId="77777777" w:rsidTr="00980078">
        <w:trPr>
          <w:trHeight w:hRule="exact" w:val="454"/>
        </w:trPr>
        <w:tc>
          <w:tcPr>
            <w:tcW w:w="2210" w:type="dxa"/>
          </w:tcPr>
          <w:p w14:paraId="2927F6FF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AST (U/L)</w:t>
            </w:r>
          </w:p>
        </w:tc>
        <w:tc>
          <w:tcPr>
            <w:tcW w:w="1701" w:type="dxa"/>
          </w:tcPr>
          <w:p w14:paraId="7D3B6D33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153</w:t>
            </w:r>
          </w:p>
        </w:tc>
        <w:tc>
          <w:tcPr>
            <w:tcW w:w="1134" w:type="dxa"/>
          </w:tcPr>
          <w:p w14:paraId="6BD93230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0667549A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525407B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40</w:t>
            </w:r>
          </w:p>
        </w:tc>
        <w:tc>
          <w:tcPr>
            <w:tcW w:w="982" w:type="dxa"/>
          </w:tcPr>
          <w:p w14:paraId="412792CA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7D65AAFF" w14:textId="77777777" w:rsidTr="00980078">
        <w:trPr>
          <w:trHeight w:hRule="exact" w:val="454"/>
        </w:trPr>
        <w:tc>
          <w:tcPr>
            <w:tcW w:w="2210" w:type="dxa"/>
          </w:tcPr>
          <w:p w14:paraId="2B52571B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PLT (×10</w:t>
            </w:r>
            <w:r w:rsidRPr="00171E61">
              <w:rPr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171E61">
              <w:rPr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701" w:type="dxa"/>
          </w:tcPr>
          <w:p w14:paraId="10E48200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195</w:t>
            </w:r>
          </w:p>
        </w:tc>
        <w:tc>
          <w:tcPr>
            <w:tcW w:w="1134" w:type="dxa"/>
          </w:tcPr>
          <w:p w14:paraId="295BEFA6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47058F3E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B55127E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226</w:t>
            </w:r>
          </w:p>
        </w:tc>
        <w:tc>
          <w:tcPr>
            <w:tcW w:w="982" w:type="dxa"/>
          </w:tcPr>
          <w:p w14:paraId="49B344DD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1C78ED80" w14:textId="77777777" w:rsidTr="00980078">
        <w:trPr>
          <w:trHeight w:hRule="exact" w:val="454"/>
        </w:trPr>
        <w:tc>
          <w:tcPr>
            <w:tcW w:w="2210" w:type="dxa"/>
          </w:tcPr>
          <w:p w14:paraId="405DFB3D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  <w:shd w:val="clear" w:color="auto" w:fill="F8F8F8"/>
              </w:rPr>
              <w:t>Hyaluronic</w:t>
            </w:r>
            <w:r w:rsidRPr="00171E61">
              <w:rPr>
                <w:color w:val="000000" w:themeColor="text1"/>
                <w:sz w:val="21"/>
                <w:szCs w:val="21"/>
              </w:rPr>
              <w:t xml:space="preserve"> (ug/L)</w:t>
            </w:r>
          </w:p>
        </w:tc>
        <w:tc>
          <w:tcPr>
            <w:tcW w:w="1701" w:type="dxa"/>
          </w:tcPr>
          <w:p w14:paraId="707C1DB6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69</w:t>
            </w:r>
          </w:p>
        </w:tc>
        <w:tc>
          <w:tcPr>
            <w:tcW w:w="1134" w:type="dxa"/>
          </w:tcPr>
          <w:p w14:paraId="648CC50D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07708055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1F7F2FB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77</w:t>
            </w:r>
          </w:p>
        </w:tc>
        <w:tc>
          <w:tcPr>
            <w:tcW w:w="982" w:type="dxa"/>
          </w:tcPr>
          <w:p w14:paraId="20314035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3702DCFC" w14:textId="77777777" w:rsidTr="00980078">
        <w:trPr>
          <w:trHeight w:hRule="exact" w:val="454"/>
        </w:trPr>
        <w:tc>
          <w:tcPr>
            <w:tcW w:w="2210" w:type="dxa"/>
          </w:tcPr>
          <w:p w14:paraId="663C137A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  <w:shd w:val="clear" w:color="auto" w:fill="F8F8F8"/>
              </w:rPr>
              <w:t xml:space="preserve">Laminin </w:t>
            </w:r>
            <w:r w:rsidRPr="00171E61">
              <w:rPr>
                <w:color w:val="000000" w:themeColor="text1"/>
                <w:sz w:val="21"/>
                <w:szCs w:val="21"/>
              </w:rPr>
              <w:t>(ug/L)</w:t>
            </w:r>
          </w:p>
        </w:tc>
        <w:tc>
          <w:tcPr>
            <w:tcW w:w="1701" w:type="dxa"/>
          </w:tcPr>
          <w:p w14:paraId="29C41034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26</w:t>
            </w:r>
          </w:p>
        </w:tc>
        <w:tc>
          <w:tcPr>
            <w:tcW w:w="1134" w:type="dxa"/>
          </w:tcPr>
          <w:p w14:paraId="61AE6F68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7BF4E4C9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CF9E475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18</w:t>
            </w:r>
          </w:p>
        </w:tc>
        <w:tc>
          <w:tcPr>
            <w:tcW w:w="982" w:type="dxa"/>
          </w:tcPr>
          <w:p w14:paraId="19BE5D02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0F6C0E73" w14:textId="77777777" w:rsidTr="00980078">
        <w:trPr>
          <w:trHeight w:hRule="exact" w:val="454"/>
        </w:trPr>
        <w:tc>
          <w:tcPr>
            <w:tcW w:w="2210" w:type="dxa"/>
          </w:tcPr>
          <w:p w14:paraId="03E47F6D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PIIINP (ug/L)</w:t>
            </w:r>
          </w:p>
        </w:tc>
        <w:tc>
          <w:tcPr>
            <w:tcW w:w="1701" w:type="dxa"/>
          </w:tcPr>
          <w:p w14:paraId="6FF91DD6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33</w:t>
            </w:r>
          </w:p>
        </w:tc>
        <w:tc>
          <w:tcPr>
            <w:tcW w:w="1134" w:type="dxa"/>
          </w:tcPr>
          <w:p w14:paraId="42FA7F25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1EEC9791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57F6971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25</w:t>
            </w:r>
          </w:p>
        </w:tc>
        <w:tc>
          <w:tcPr>
            <w:tcW w:w="982" w:type="dxa"/>
          </w:tcPr>
          <w:p w14:paraId="33FD171A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7BBE228A" w14:textId="77777777" w:rsidTr="00980078">
        <w:trPr>
          <w:trHeight w:hRule="exact" w:val="454"/>
        </w:trPr>
        <w:tc>
          <w:tcPr>
            <w:tcW w:w="2210" w:type="dxa"/>
          </w:tcPr>
          <w:p w14:paraId="3F7308A0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Collagen IV (Pg/ML)</w:t>
            </w:r>
          </w:p>
        </w:tc>
        <w:tc>
          <w:tcPr>
            <w:tcW w:w="1701" w:type="dxa"/>
          </w:tcPr>
          <w:p w14:paraId="3B1EBA77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33</w:t>
            </w:r>
          </w:p>
        </w:tc>
        <w:tc>
          <w:tcPr>
            <w:tcW w:w="1134" w:type="dxa"/>
          </w:tcPr>
          <w:p w14:paraId="24E446FE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648436FE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F3E9B5F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37</w:t>
            </w:r>
          </w:p>
        </w:tc>
        <w:tc>
          <w:tcPr>
            <w:tcW w:w="982" w:type="dxa"/>
          </w:tcPr>
          <w:p w14:paraId="5FDB50F8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5C8B4BAA" w14:textId="77777777" w:rsidTr="00980078">
        <w:trPr>
          <w:trHeight w:hRule="exact" w:val="454"/>
        </w:trPr>
        <w:tc>
          <w:tcPr>
            <w:tcW w:w="2210" w:type="dxa"/>
          </w:tcPr>
          <w:p w14:paraId="48401047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MMP-1 (log</w:t>
            </w:r>
            <w:r w:rsidRPr="00171E61">
              <w:rPr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171E61">
              <w:rPr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1701" w:type="dxa"/>
          </w:tcPr>
          <w:p w14:paraId="5CBD4F47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097</w:t>
            </w:r>
          </w:p>
        </w:tc>
        <w:tc>
          <w:tcPr>
            <w:tcW w:w="1134" w:type="dxa"/>
          </w:tcPr>
          <w:p w14:paraId="65974EAD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284" w:type="dxa"/>
          </w:tcPr>
          <w:p w14:paraId="78B234A9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79B3439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113</w:t>
            </w:r>
          </w:p>
        </w:tc>
        <w:tc>
          <w:tcPr>
            <w:tcW w:w="982" w:type="dxa"/>
          </w:tcPr>
          <w:p w14:paraId="482F6039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D71EA4" w:rsidRPr="00171E61" w14:paraId="78552C95" w14:textId="77777777" w:rsidTr="00980078">
        <w:trPr>
          <w:trHeight w:hRule="exact" w:val="454"/>
        </w:trPr>
        <w:tc>
          <w:tcPr>
            <w:tcW w:w="2210" w:type="dxa"/>
          </w:tcPr>
          <w:p w14:paraId="66E2943E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MMP-2 (log</w:t>
            </w:r>
            <w:r w:rsidRPr="00171E61">
              <w:rPr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171E61">
              <w:rPr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1701" w:type="dxa"/>
          </w:tcPr>
          <w:p w14:paraId="1D5E0669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1134" w:type="dxa"/>
          </w:tcPr>
          <w:p w14:paraId="3B28B599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284" w:type="dxa"/>
          </w:tcPr>
          <w:p w14:paraId="23CB850D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BC0EBA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184</w:t>
            </w:r>
          </w:p>
        </w:tc>
        <w:tc>
          <w:tcPr>
            <w:tcW w:w="982" w:type="dxa"/>
          </w:tcPr>
          <w:p w14:paraId="368DC897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D71EA4" w:rsidRPr="00171E61" w14:paraId="25237B0A" w14:textId="77777777" w:rsidTr="00980078">
        <w:trPr>
          <w:trHeight w:hRule="exact" w:val="454"/>
        </w:trPr>
        <w:tc>
          <w:tcPr>
            <w:tcW w:w="2210" w:type="dxa"/>
          </w:tcPr>
          <w:p w14:paraId="769C4743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MMP-3 (log</w:t>
            </w:r>
            <w:r w:rsidRPr="00171E61">
              <w:rPr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171E61">
              <w:rPr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1701" w:type="dxa"/>
          </w:tcPr>
          <w:p w14:paraId="6466CE59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1134" w:type="dxa"/>
          </w:tcPr>
          <w:p w14:paraId="570713A8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947</w:t>
            </w:r>
          </w:p>
        </w:tc>
        <w:tc>
          <w:tcPr>
            <w:tcW w:w="284" w:type="dxa"/>
          </w:tcPr>
          <w:p w14:paraId="458A0061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A3D55BD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044</w:t>
            </w:r>
          </w:p>
        </w:tc>
        <w:tc>
          <w:tcPr>
            <w:tcW w:w="982" w:type="dxa"/>
          </w:tcPr>
          <w:p w14:paraId="7E0F1EF4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47</w:t>
            </w:r>
          </w:p>
        </w:tc>
      </w:tr>
      <w:tr w:rsidR="00D71EA4" w:rsidRPr="00171E61" w14:paraId="420828F9" w14:textId="77777777" w:rsidTr="00980078">
        <w:trPr>
          <w:trHeight w:hRule="exact" w:val="454"/>
        </w:trPr>
        <w:tc>
          <w:tcPr>
            <w:tcW w:w="2210" w:type="dxa"/>
          </w:tcPr>
          <w:p w14:paraId="5D3406F9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MMP-9 (log</w:t>
            </w:r>
            <w:r w:rsidRPr="00171E61">
              <w:rPr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171E61">
              <w:rPr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1701" w:type="dxa"/>
          </w:tcPr>
          <w:p w14:paraId="2FFC5E37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064</w:t>
            </w:r>
          </w:p>
        </w:tc>
        <w:tc>
          <w:tcPr>
            <w:tcW w:w="1134" w:type="dxa"/>
          </w:tcPr>
          <w:p w14:paraId="7FB74310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284" w:type="dxa"/>
          </w:tcPr>
          <w:p w14:paraId="3494A9E9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647151A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-0.045</w:t>
            </w:r>
          </w:p>
        </w:tc>
        <w:tc>
          <w:tcPr>
            <w:tcW w:w="982" w:type="dxa"/>
          </w:tcPr>
          <w:p w14:paraId="30016EE6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335</w:t>
            </w:r>
          </w:p>
        </w:tc>
      </w:tr>
      <w:tr w:rsidR="00D71EA4" w:rsidRPr="00171E61" w14:paraId="15933EC0" w14:textId="77777777" w:rsidTr="00980078">
        <w:trPr>
          <w:trHeight w:hRule="exact" w:val="454"/>
        </w:trPr>
        <w:tc>
          <w:tcPr>
            <w:tcW w:w="2210" w:type="dxa"/>
          </w:tcPr>
          <w:p w14:paraId="4E18B3DE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TIMP-1 (log</w:t>
            </w:r>
            <w:r w:rsidRPr="00171E61">
              <w:rPr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171E61">
              <w:rPr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1701" w:type="dxa"/>
          </w:tcPr>
          <w:p w14:paraId="24B93C91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134" w:type="dxa"/>
          </w:tcPr>
          <w:p w14:paraId="7155563F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892</w:t>
            </w:r>
          </w:p>
        </w:tc>
        <w:tc>
          <w:tcPr>
            <w:tcW w:w="284" w:type="dxa"/>
          </w:tcPr>
          <w:p w14:paraId="71DAAB57" w14:textId="77777777" w:rsidR="00D71EA4" w:rsidRPr="00171E61" w:rsidRDefault="00D71EA4" w:rsidP="0098007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CEC1D91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982" w:type="dxa"/>
          </w:tcPr>
          <w:p w14:paraId="39373258" w14:textId="77777777" w:rsidR="00D71EA4" w:rsidRPr="00171E61" w:rsidRDefault="00D71EA4" w:rsidP="00171E61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71E61">
              <w:rPr>
                <w:color w:val="000000" w:themeColor="text1"/>
                <w:sz w:val="21"/>
                <w:szCs w:val="21"/>
              </w:rPr>
              <w:t>0.622</w:t>
            </w:r>
          </w:p>
        </w:tc>
      </w:tr>
    </w:tbl>
    <w:bookmarkEnd w:id="1"/>
    <w:p w14:paraId="4CDB0AFD" w14:textId="77777777" w:rsidR="00D71EA4" w:rsidRPr="008F7F1C" w:rsidRDefault="00D71EA4" w:rsidP="00D71EA4">
      <w:pPr>
        <w:spacing w:line="480" w:lineRule="auto"/>
        <w:jc w:val="both"/>
        <w:rPr>
          <w:bCs/>
          <w:color w:val="000000" w:themeColor="text1"/>
        </w:rPr>
      </w:pPr>
      <w:r>
        <w:rPr>
          <w:bCs/>
          <w:i/>
          <w:color w:val="000000" w:themeColor="text1"/>
        </w:rPr>
        <w:t>ALT</w:t>
      </w:r>
      <w:r w:rsidRPr="00D65DF2">
        <w:rPr>
          <w:bCs/>
          <w:i/>
          <w:color w:val="000000" w:themeColor="text1"/>
        </w:rPr>
        <w:t xml:space="preserve"> </w:t>
      </w:r>
      <w:r w:rsidRPr="008F7F1C">
        <w:rPr>
          <w:bCs/>
          <w:color w:val="000000" w:themeColor="text1"/>
        </w:rPr>
        <w:t>alanine transaminase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AST</w:t>
      </w:r>
      <w:r w:rsidRPr="008F7F1C">
        <w:rPr>
          <w:bCs/>
          <w:color w:val="000000" w:themeColor="text1"/>
        </w:rPr>
        <w:t xml:space="preserve"> aspartate transaminase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PLT</w:t>
      </w:r>
      <w:r w:rsidRPr="008F7F1C">
        <w:rPr>
          <w:bCs/>
          <w:color w:val="000000" w:themeColor="text1"/>
        </w:rPr>
        <w:t xml:space="preserve"> platelet counts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 w:rsidRPr="00D65DF2">
        <w:rPr>
          <w:bCs/>
          <w:i/>
          <w:color w:val="000000" w:themeColor="text1"/>
        </w:rPr>
        <w:t>PIIINP</w:t>
      </w:r>
      <w:r>
        <w:rPr>
          <w:bCs/>
          <w:color w:val="000000" w:themeColor="text1"/>
        </w:rPr>
        <w:t xml:space="preserve"> </w:t>
      </w:r>
      <w:r w:rsidRPr="008F7F1C">
        <w:rPr>
          <w:bCs/>
          <w:color w:val="000000" w:themeColor="text1"/>
        </w:rPr>
        <w:t>N-terminal peptide of type III procollagen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 w:rsidRPr="00D65DF2">
        <w:rPr>
          <w:bCs/>
          <w:i/>
          <w:color w:val="000000" w:themeColor="text1"/>
        </w:rPr>
        <w:t>MMP</w:t>
      </w:r>
      <w:r>
        <w:rPr>
          <w:bCs/>
          <w:color w:val="000000" w:themeColor="text1"/>
        </w:rPr>
        <w:t xml:space="preserve"> </w:t>
      </w:r>
      <w:r w:rsidRPr="008F7F1C">
        <w:rPr>
          <w:bCs/>
          <w:color w:val="000000" w:themeColor="text1"/>
        </w:rPr>
        <w:t>matrix metalloproteinase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 xml:space="preserve">TIMP-1 </w:t>
      </w:r>
      <w:r w:rsidRPr="008F7F1C">
        <w:rPr>
          <w:bCs/>
          <w:color w:val="000000" w:themeColor="text1"/>
        </w:rPr>
        <w:t>tissue inhibitor of metalloproteinase 1</w:t>
      </w:r>
      <w:r>
        <w:rPr>
          <w:bCs/>
          <w:color w:val="000000" w:themeColor="text1"/>
        </w:rPr>
        <w:t>,</w:t>
      </w:r>
      <w:r>
        <w:rPr>
          <w:bCs/>
          <w:i/>
          <w:color w:val="000000" w:themeColor="text1"/>
        </w:rPr>
        <w:t xml:space="preserve"> ULN </w:t>
      </w:r>
      <w:r w:rsidRPr="008F7F1C">
        <w:rPr>
          <w:bCs/>
          <w:color w:val="000000" w:themeColor="text1"/>
        </w:rPr>
        <w:t>upper limit of normal.</w:t>
      </w:r>
    </w:p>
    <w:p w14:paraId="0A417171" w14:textId="77777777" w:rsidR="00B84013" w:rsidRDefault="00C61A69"/>
    <w:p w14:paraId="03E81E03" w14:textId="77777777" w:rsidR="00171E61" w:rsidRDefault="00171E61"/>
    <w:p w14:paraId="7AD41601" w14:textId="77777777" w:rsidR="00171E61" w:rsidRDefault="00171E61"/>
    <w:p w14:paraId="355D180E" w14:textId="77777777" w:rsidR="00171E61" w:rsidRDefault="00171E61"/>
    <w:p w14:paraId="4F7095F2" w14:textId="77777777" w:rsidR="00171E61" w:rsidRDefault="00171E61"/>
    <w:p w14:paraId="2D353BFB" w14:textId="77777777" w:rsidR="00171E61" w:rsidRDefault="00171E61"/>
    <w:p w14:paraId="6E4AE891" w14:textId="77777777" w:rsidR="00171E61" w:rsidRDefault="00171E61"/>
    <w:p w14:paraId="4AC90174" w14:textId="77777777" w:rsidR="00171E61" w:rsidRDefault="00171E61"/>
    <w:p w14:paraId="1C49A5DF" w14:textId="77777777" w:rsidR="00171E61" w:rsidRDefault="00171E61"/>
    <w:p w14:paraId="506D109C" w14:textId="77777777" w:rsidR="00171E61" w:rsidRDefault="00171E61"/>
    <w:p w14:paraId="03231E25" w14:textId="77777777" w:rsidR="00171E61" w:rsidRDefault="00171E61"/>
    <w:p w14:paraId="75483360" w14:textId="77777777" w:rsidR="00171E61" w:rsidRDefault="00171E61"/>
    <w:p w14:paraId="16401C98" w14:textId="26E29F98" w:rsidR="00171E61" w:rsidRPr="00171E61" w:rsidRDefault="00171E61" w:rsidP="00171E61">
      <w:pPr>
        <w:spacing w:line="480" w:lineRule="auto"/>
        <w:rPr>
          <w:sz w:val="28"/>
        </w:rPr>
      </w:pPr>
      <w:r w:rsidRPr="00515D21">
        <w:rPr>
          <w:b/>
          <w:bCs/>
          <w:color w:val="000000" w:themeColor="text1"/>
          <w:highlight w:val="yellow"/>
        </w:rPr>
        <w:lastRenderedPageBreak/>
        <w:t xml:space="preserve">Supplementary Table 2. </w:t>
      </w:r>
      <w:r w:rsidRPr="00515D21">
        <w:rPr>
          <w:szCs w:val="23"/>
          <w:highlight w:val="yellow"/>
        </w:rPr>
        <w:t>Characteristics of patients in training group and validation group</w:t>
      </w:r>
    </w:p>
    <w:tbl>
      <w:tblPr>
        <w:tblW w:w="8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2188"/>
        <w:gridCol w:w="992"/>
      </w:tblGrid>
      <w:tr w:rsidR="00171E61" w:rsidRPr="002E6351" w14:paraId="3D131D89" w14:textId="77777777" w:rsidTr="005C66E3">
        <w:trPr>
          <w:trHeight w:hRule="exact" w:val="68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495B53B" w14:textId="77777777" w:rsidR="00171E61" w:rsidRPr="002E6351" w:rsidRDefault="00171E61" w:rsidP="005C66E3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E56733F" w14:textId="77777777" w:rsidR="00171E61" w:rsidRPr="002E6351" w:rsidRDefault="00171E61" w:rsidP="005C66E3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/>
                <w:bCs/>
                <w:color w:val="000000" w:themeColor="text1"/>
                <w:sz w:val="21"/>
                <w:szCs w:val="21"/>
              </w:rPr>
              <w:t>Training Group</w:t>
            </w:r>
          </w:p>
          <w:p w14:paraId="0590176D" w14:textId="77777777" w:rsidR="00171E61" w:rsidRPr="002E6351" w:rsidRDefault="00171E61" w:rsidP="005C66E3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/>
                <w:bCs/>
                <w:color w:val="000000" w:themeColor="text1"/>
                <w:sz w:val="21"/>
                <w:szCs w:val="21"/>
              </w:rPr>
              <w:t>(n=307)</w:t>
            </w:r>
          </w:p>
        </w:tc>
        <w:tc>
          <w:tcPr>
            <w:tcW w:w="2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3DF547E" w14:textId="77777777" w:rsidR="00171E61" w:rsidRPr="002E6351" w:rsidRDefault="00171E61" w:rsidP="005C66E3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/>
                <w:bCs/>
                <w:color w:val="000000" w:themeColor="text1"/>
                <w:sz w:val="21"/>
                <w:szCs w:val="21"/>
              </w:rPr>
              <w:t>Validation Group (n=153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9B9197A" w14:textId="77777777" w:rsidR="00171E61" w:rsidRPr="002E6351" w:rsidRDefault="00171E61" w:rsidP="005C66E3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2E6351">
              <w:rPr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171E61" w:rsidRPr="002E6351" w14:paraId="32E8BFF6" w14:textId="77777777" w:rsidTr="005C66E3">
        <w:trPr>
          <w:trHeight w:hRule="exact" w:val="454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160DDCC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Age (median, year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C29AA76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9.3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0.68</w:t>
            </w:r>
          </w:p>
        </w:tc>
        <w:tc>
          <w:tcPr>
            <w:tcW w:w="2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57D320F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8.5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0.3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EF61DF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495</w:t>
            </w:r>
          </w:p>
        </w:tc>
      </w:tr>
      <w:tr w:rsidR="00171E61" w:rsidRPr="002E6351" w14:paraId="579FED8D" w14:textId="77777777" w:rsidTr="005C66E3">
        <w:trPr>
          <w:trHeight w:hRule="exact" w:val="5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619066D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Gender (male,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9185712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224 (72.96%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5D10E5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121 (79.0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020711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171</w:t>
            </w:r>
          </w:p>
        </w:tc>
      </w:tr>
      <w:tr w:rsidR="00171E61" w:rsidRPr="002E6351" w14:paraId="4A4BBB0C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D6924C6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BMI (median, kg/m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35B47EA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23.1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.8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86B5B0D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23.4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990FD20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277</w:t>
            </w:r>
          </w:p>
        </w:tc>
      </w:tr>
      <w:tr w:rsidR="00171E61" w:rsidRPr="002E6351" w14:paraId="00BF6D3F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653901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HBsAg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>10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IU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ECC1FF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55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8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7F4385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59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F22AFCF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185</w:t>
            </w:r>
          </w:p>
        </w:tc>
      </w:tr>
      <w:tr w:rsidR="00171E61" w:rsidRPr="002E6351" w14:paraId="01AB4F66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ACEC395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AL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931FFB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3.04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7.0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0E2C444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3.12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7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344638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997</w:t>
            </w:r>
          </w:p>
        </w:tc>
      </w:tr>
      <w:tr w:rsidR="00171E61" w:rsidRPr="002E6351" w14:paraId="09666472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4119A41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AS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2576ACF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6.12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8.7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EA964B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4.2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38967F8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117</w:t>
            </w:r>
          </w:p>
        </w:tc>
      </w:tr>
      <w:tr w:rsidR="00171E61" w:rsidRPr="002E6351" w14:paraId="482D955D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8282A9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ALP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7F730D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77.49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6.3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11941E1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76.9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101412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927</w:t>
            </w:r>
          </w:p>
        </w:tc>
      </w:tr>
      <w:tr w:rsidR="00171E61" w:rsidRPr="002E6351" w14:paraId="39C9DAF3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7C7F7F7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GGT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D8076C6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2.5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47.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459850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9.3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4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95194E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296</w:t>
            </w:r>
          </w:p>
        </w:tc>
      </w:tr>
      <w:tr w:rsidR="00171E61" w:rsidRPr="002E6351" w14:paraId="5D3A147C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FE17A3E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Albumin (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81B477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4.5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5.5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991306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4.42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1FB3557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438</w:t>
            </w:r>
          </w:p>
        </w:tc>
      </w:tr>
      <w:tr w:rsidR="00171E61" w:rsidRPr="002E6351" w14:paraId="5959BF78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830B6A3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TBil (µ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FDB39AC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7.4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7.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84046A3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6.0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4E2BC2D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788</w:t>
            </w:r>
          </w:p>
        </w:tc>
      </w:tr>
      <w:tr w:rsidR="00171E61" w:rsidRPr="002E6351" w14:paraId="4E112507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313567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PT (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7E97822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2.52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.3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2B2AD2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2.6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BAAAF3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548</w:t>
            </w:r>
          </w:p>
        </w:tc>
      </w:tr>
      <w:tr w:rsidR="00171E61" w:rsidRPr="002E6351" w14:paraId="13EF0E20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2C65909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PLT (×10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E52596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71.5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54.7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83D9C6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73.90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6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EA67BF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991</w:t>
            </w:r>
          </w:p>
        </w:tc>
      </w:tr>
      <w:tr w:rsidR="00171E61" w:rsidRPr="002E6351" w14:paraId="18553168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4FD8F1B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Hyaluronic (u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E67E277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15.13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72.5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267B90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115.50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6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03264E3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719</w:t>
            </w:r>
          </w:p>
        </w:tc>
      </w:tr>
      <w:tr w:rsidR="00171E61" w:rsidRPr="002E6351" w14:paraId="0F65AC57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7552D90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Laminin (u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9C1AB6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77.13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148.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5DA64B0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98.4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22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655A9F3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869</w:t>
            </w:r>
          </w:p>
        </w:tc>
      </w:tr>
      <w:tr w:rsidR="00171E61" w:rsidRPr="002E6351" w14:paraId="003CCAC2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A915002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PIIINP (u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3B744B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64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5.6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8D471E7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6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9229F0F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292</w:t>
            </w:r>
          </w:p>
        </w:tc>
      </w:tr>
      <w:tr w:rsidR="00171E61" w:rsidRPr="002E6351" w14:paraId="53224027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73B32D1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Collagen IV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5195A8F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876.7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484.7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8B417F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937.3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</w:t>
            </w:r>
            <w:r w:rsidRPr="002E6351">
              <w:rPr>
                <w:sz w:val="21"/>
                <w:szCs w:val="21"/>
              </w:rPr>
              <w:t>63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008F816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506</w:t>
            </w:r>
          </w:p>
        </w:tc>
      </w:tr>
      <w:tr w:rsidR="00171E61" w:rsidRPr="002E6351" w14:paraId="599FB94B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404020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YKL-40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8CF2CB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4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EF38F0D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45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0C39108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456</w:t>
            </w:r>
          </w:p>
        </w:tc>
      </w:tr>
      <w:tr w:rsidR="00171E61" w:rsidRPr="002E6351" w14:paraId="2F0F9D64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F9466D5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sCD163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B39EB7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6.00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580C331D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6.01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711C06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900</w:t>
            </w:r>
          </w:p>
        </w:tc>
      </w:tr>
      <w:tr w:rsidR="00171E61" w:rsidRPr="002E6351" w14:paraId="23AAB124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515DAF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MMP-1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27E4D89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4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2715AC2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3.49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1B3A416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629</w:t>
            </w:r>
          </w:p>
        </w:tc>
      </w:tr>
      <w:tr w:rsidR="00171E61" w:rsidRPr="002E6351" w14:paraId="58521A0C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65A810D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MMP-2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915BACC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5.2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1ABED3E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5.27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BB921CB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779</w:t>
            </w:r>
          </w:p>
        </w:tc>
      </w:tr>
      <w:tr w:rsidR="00171E61" w:rsidRPr="002E6351" w14:paraId="62453D5B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0BE2C21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MMP-3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AAFCBCC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18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52A3AD5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1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01FE29C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386</w:t>
            </w:r>
          </w:p>
        </w:tc>
      </w:tr>
      <w:tr w:rsidR="00171E61" w:rsidRPr="002E6351" w14:paraId="0B72CB20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54FBF3A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MMP-9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pg/mL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F67DCE7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8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44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E9252AC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4.90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E7A78A3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481</w:t>
            </w:r>
          </w:p>
        </w:tc>
      </w:tr>
      <w:tr w:rsidR="00171E61" w:rsidRPr="002E6351" w14:paraId="41C537DA" w14:textId="77777777" w:rsidTr="005C66E3">
        <w:trPr>
          <w:trHeight w:hRule="exact" w:val="45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DE75028" w14:textId="77777777" w:rsidR="00171E61" w:rsidRPr="002E6351" w:rsidRDefault="00171E61" w:rsidP="005C66E3">
            <w:pPr>
              <w:spacing w:line="480" w:lineRule="auto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TIMP-1 (log</w:t>
            </w:r>
            <w:r w:rsidRPr="002E6351">
              <w:rPr>
                <w:bCs/>
                <w:color w:val="000000" w:themeColor="text1"/>
                <w:sz w:val="21"/>
                <w:szCs w:val="21"/>
                <w:vertAlign w:val="subscript"/>
              </w:rPr>
              <w:t xml:space="preserve">10 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 xml:space="preserve">pg/mL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DFAFDF3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5.06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1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0ED30F0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sz w:val="21"/>
                <w:szCs w:val="21"/>
              </w:rPr>
              <w:t>5.05</w:t>
            </w:r>
            <w:r w:rsidRPr="002E6351">
              <w:rPr>
                <w:bCs/>
                <w:color w:val="000000" w:themeColor="text1"/>
                <w:sz w:val="21"/>
                <w:szCs w:val="21"/>
              </w:rPr>
              <w:t>±0</w:t>
            </w:r>
            <w:r w:rsidRPr="002E6351">
              <w:rPr>
                <w:sz w:val="21"/>
                <w:szCs w:val="21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067B42FA" w14:textId="77777777" w:rsidR="00171E61" w:rsidRPr="002E6351" w:rsidRDefault="00171E61" w:rsidP="005C66E3">
            <w:pPr>
              <w:spacing w:line="480" w:lineRule="auto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2E6351">
              <w:rPr>
                <w:bCs/>
                <w:color w:val="000000" w:themeColor="text1"/>
                <w:sz w:val="21"/>
                <w:szCs w:val="21"/>
              </w:rPr>
              <w:t>0.712</w:t>
            </w:r>
          </w:p>
        </w:tc>
      </w:tr>
    </w:tbl>
    <w:p w14:paraId="3212CC9B" w14:textId="0483FCB1" w:rsidR="00171E61" w:rsidRDefault="00757ADE" w:rsidP="00757ADE">
      <w:pPr>
        <w:spacing w:line="480" w:lineRule="auto"/>
        <w:jc w:val="both"/>
        <w:rPr>
          <w:bCs/>
          <w:color w:val="000000" w:themeColor="text1"/>
        </w:rPr>
      </w:pPr>
      <w:bookmarkStart w:id="2" w:name="OLE_LINK141"/>
      <w:r>
        <w:rPr>
          <w:bCs/>
          <w:i/>
          <w:color w:val="000000" w:themeColor="text1"/>
        </w:rPr>
        <w:t>BMI</w:t>
      </w:r>
      <w:r w:rsidRPr="000409EC">
        <w:rPr>
          <w:bCs/>
          <w:color w:val="000000" w:themeColor="text1"/>
        </w:rPr>
        <w:t xml:space="preserve"> body mass index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HBsAg</w:t>
      </w:r>
      <w:r w:rsidRPr="000409EC">
        <w:rPr>
          <w:bCs/>
          <w:color w:val="000000" w:themeColor="text1"/>
        </w:rPr>
        <w:t xml:space="preserve"> hepatitis B surface antigen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ALT</w:t>
      </w:r>
      <w:r w:rsidRPr="008F7F1C">
        <w:rPr>
          <w:bCs/>
          <w:color w:val="000000" w:themeColor="text1"/>
        </w:rPr>
        <w:t xml:space="preserve"> alanine transaminase</w:t>
      </w:r>
      <w:r>
        <w:rPr>
          <w:bCs/>
          <w:color w:val="000000" w:themeColor="text1"/>
        </w:rPr>
        <w:t>,</w:t>
      </w:r>
      <w:r w:rsidRPr="008F7F1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AST</w:t>
      </w:r>
      <w:r w:rsidRPr="000409EC">
        <w:rPr>
          <w:bCs/>
          <w:color w:val="000000" w:themeColor="text1"/>
        </w:rPr>
        <w:t xml:space="preserve"> aspartate transaminase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ALP</w:t>
      </w:r>
      <w:r w:rsidRPr="000409EC">
        <w:rPr>
          <w:bCs/>
          <w:color w:val="000000" w:themeColor="text1"/>
        </w:rPr>
        <w:t xml:space="preserve"> alkaline phosphatase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GGT</w:t>
      </w:r>
      <w:r w:rsidRPr="000409EC">
        <w:rPr>
          <w:bCs/>
          <w:color w:val="000000" w:themeColor="text1"/>
        </w:rPr>
        <w:t xml:space="preserve"> gamma-glutamyl transpeptidase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TBil</w:t>
      </w:r>
      <w:r w:rsidRPr="000409EC">
        <w:rPr>
          <w:bCs/>
          <w:color w:val="000000" w:themeColor="text1"/>
        </w:rPr>
        <w:t xml:space="preserve"> total bilirubin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PT</w:t>
      </w:r>
      <w:r w:rsidRPr="000409EC">
        <w:rPr>
          <w:bCs/>
          <w:color w:val="000000" w:themeColor="text1"/>
        </w:rPr>
        <w:t xml:space="preserve"> prothrombin time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PLT</w:t>
      </w:r>
      <w:r>
        <w:rPr>
          <w:bCs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platelet counts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PIIINP</w:t>
      </w:r>
      <w:r>
        <w:rPr>
          <w:bCs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N-terminal peptide of type III procollagen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YKL-40</w:t>
      </w:r>
      <w:r>
        <w:rPr>
          <w:rFonts w:hint="eastAsia"/>
          <w:bCs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chitinase 3-like-1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sCD163</w:t>
      </w:r>
      <w:r w:rsidRPr="000409EC">
        <w:rPr>
          <w:bCs/>
          <w:color w:val="000000" w:themeColor="text1"/>
        </w:rPr>
        <w:t xml:space="preserve"> soluble CD163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>
        <w:rPr>
          <w:bCs/>
          <w:i/>
          <w:color w:val="000000" w:themeColor="text1"/>
        </w:rPr>
        <w:t>MMP</w:t>
      </w:r>
      <w:r w:rsidRPr="00210722">
        <w:rPr>
          <w:bCs/>
          <w:i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matrix metalloproteinase</w:t>
      </w:r>
      <w:r>
        <w:rPr>
          <w:bCs/>
          <w:color w:val="000000" w:themeColor="text1"/>
        </w:rPr>
        <w:t>,</w:t>
      </w:r>
      <w:r w:rsidRPr="000409EC">
        <w:rPr>
          <w:bCs/>
          <w:color w:val="000000" w:themeColor="text1"/>
        </w:rPr>
        <w:t xml:space="preserve"> </w:t>
      </w:r>
      <w:r w:rsidRPr="00210722">
        <w:rPr>
          <w:bCs/>
          <w:i/>
          <w:color w:val="000000" w:themeColor="text1"/>
        </w:rPr>
        <w:t>TIMP-1</w:t>
      </w:r>
      <w:r>
        <w:rPr>
          <w:bCs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tissue inhibitor of metalloproteinase 1.</w:t>
      </w:r>
      <w:r>
        <w:rPr>
          <w:rFonts w:hint="eastAsia"/>
          <w:bCs/>
          <w:color w:val="000000" w:themeColor="text1"/>
        </w:rPr>
        <w:t xml:space="preserve"> </w:t>
      </w:r>
      <w:r w:rsidRPr="000409EC">
        <w:rPr>
          <w:bCs/>
          <w:color w:val="000000" w:themeColor="text1"/>
        </w:rPr>
        <w:t>Data presented as mean ± SD or no. (%).</w:t>
      </w:r>
      <w:bookmarkEnd w:id="2"/>
    </w:p>
    <w:p w14:paraId="08946350" w14:textId="77777777" w:rsidR="0062562F" w:rsidRDefault="0062562F" w:rsidP="00757ADE">
      <w:pPr>
        <w:spacing w:line="480" w:lineRule="auto"/>
        <w:jc w:val="both"/>
        <w:rPr>
          <w:bCs/>
          <w:color w:val="000000" w:themeColor="text1"/>
        </w:rPr>
      </w:pPr>
    </w:p>
    <w:p w14:paraId="52AD66BF" w14:textId="29E8A9BC" w:rsidR="00C61A69" w:rsidRDefault="00C61A69" w:rsidP="0062562F">
      <w:pPr>
        <w:spacing w:line="360" w:lineRule="auto"/>
        <w:rPr>
          <w:color w:val="000000"/>
        </w:rPr>
      </w:pPr>
      <w:r w:rsidRPr="00515D21">
        <w:rPr>
          <w:b/>
          <w:bCs/>
          <w:color w:val="000000" w:themeColor="text1"/>
          <w:highlight w:val="yellow"/>
        </w:rPr>
        <w:t xml:space="preserve">Supplementary Table </w:t>
      </w:r>
      <w:r>
        <w:rPr>
          <w:b/>
          <w:bCs/>
          <w:color w:val="000000" w:themeColor="text1"/>
          <w:highlight w:val="yellow"/>
        </w:rPr>
        <w:t>3</w:t>
      </w:r>
      <w:r w:rsidRPr="00515D21">
        <w:rPr>
          <w:b/>
          <w:bCs/>
          <w:color w:val="000000" w:themeColor="text1"/>
          <w:highlight w:val="yellow"/>
        </w:rPr>
        <w:t xml:space="preserve">. </w:t>
      </w:r>
      <w:r w:rsidRPr="0062562F">
        <w:rPr>
          <w:rFonts w:eastAsia="Times New Roman"/>
          <w:color w:val="000000"/>
          <w:highlight w:val="yellow"/>
        </w:rPr>
        <w:t>Comparisons of the five noninvasive fibrosis models.</w:t>
      </w:r>
      <w:bookmarkStart w:id="3" w:name="_GoBack"/>
      <w:bookmarkEnd w:id="3"/>
    </w:p>
    <w:tbl>
      <w:tblPr>
        <w:tblStyle w:val="a3"/>
        <w:tblW w:w="98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2584"/>
        <w:gridCol w:w="2727"/>
        <w:gridCol w:w="3098"/>
      </w:tblGrid>
      <w:tr w:rsidR="0062562F" w:rsidRPr="004477CD" w14:paraId="5F0FDA47" w14:textId="77777777" w:rsidTr="005C66E3">
        <w:trPr>
          <w:trHeight w:hRule="exact" w:val="567"/>
          <w:jc w:val="center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E450" w14:textId="77777777" w:rsidR="0062562F" w:rsidRPr="004477CD" w:rsidRDefault="0062562F" w:rsidP="005C66E3">
            <w:pPr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9F23" w14:textId="77777777" w:rsidR="0062562F" w:rsidRPr="004477CD" w:rsidRDefault="0062562F" w:rsidP="005C66E3">
            <w:pPr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4477CD">
              <w:rPr>
                <w:rFonts w:eastAsia="Times New Roman"/>
                <w:b/>
                <w:color w:val="000000"/>
                <w:sz w:val="22"/>
                <w:szCs w:val="22"/>
              </w:rPr>
              <w:t>Advantage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0E5E4" w14:textId="77777777" w:rsidR="0062562F" w:rsidRPr="004477CD" w:rsidRDefault="0062562F" w:rsidP="005C66E3">
            <w:pPr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4477CD">
              <w:rPr>
                <w:rFonts w:eastAsia="Times New Roman"/>
                <w:b/>
                <w:color w:val="000000"/>
                <w:sz w:val="22"/>
                <w:szCs w:val="22"/>
              </w:rPr>
              <w:t>Limitations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566A" w14:textId="77777777" w:rsidR="0062562F" w:rsidRPr="004477CD" w:rsidRDefault="0062562F" w:rsidP="005C66E3">
            <w:pPr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4477CD">
              <w:rPr>
                <w:rFonts w:eastAsia="Times New Roman"/>
                <w:b/>
                <w:color w:val="000000"/>
                <w:sz w:val="22"/>
                <w:szCs w:val="22"/>
              </w:rPr>
              <w:t>Clinical situational uses</w:t>
            </w:r>
          </w:p>
        </w:tc>
      </w:tr>
      <w:tr w:rsidR="0062562F" w:rsidRPr="00612AF5" w14:paraId="460D4790" w14:textId="77777777" w:rsidTr="005C66E3">
        <w:trPr>
          <w:trHeight w:hRule="exact" w:val="1418"/>
          <w:jc w:val="center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E35B15B" w14:textId="77777777" w:rsidR="0062562F" w:rsidRPr="005C7C37" w:rsidRDefault="0062562F" w:rsidP="005C66E3">
            <w:pPr>
              <w:jc w:val="center"/>
              <w:rPr>
                <w:color w:val="000000" w:themeColor="text1"/>
                <w:sz w:val="22"/>
              </w:rPr>
            </w:pPr>
            <w:r w:rsidRPr="00612AF5">
              <w:rPr>
                <w:color w:val="000000" w:themeColor="text1"/>
                <w:sz w:val="22"/>
                <w:szCs w:val="22"/>
              </w:rPr>
              <w:t>YKL-40 Model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vAlign w:val="center"/>
          </w:tcPr>
          <w:p w14:paraId="6CE1DF8D" w14:textId="77777777" w:rsidR="0062562F" w:rsidRPr="00612AF5" w:rsidRDefault="0062562F" w:rsidP="005C66E3">
            <w:pPr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612AF5">
              <w:rPr>
                <w:color w:val="000000" w:themeColor="text1"/>
                <w:sz w:val="22"/>
                <w:szCs w:val="22"/>
              </w:rPr>
              <w:t xml:space="preserve">simple model </w:t>
            </w:r>
            <w:r w:rsidRPr="002F0349">
              <w:rPr>
                <w:color w:val="000000" w:themeColor="text1"/>
                <w:sz w:val="22"/>
                <w:szCs w:val="22"/>
              </w:rPr>
              <w:t xml:space="preserve">(AST, PLT, </w:t>
            </w:r>
            <w:r w:rsidRPr="002F0349">
              <w:rPr>
                <w:bCs/>
                <w:color w:val="000000" w:themeColor="text1"/>
                <w:sz w:val="21"/>
                <w:szCs w:val="21"/>
              </w:rPr>
              <w:t>Hyaluronic</w:t>
            </w:r>
            <w:r w:rsidRPr="002F0349">
              <w:rPr>
                <w:color w:val="000000" w:themeColor="text1"/>
                <w:sz w:val="22"/>
                <w:szCs w:val="22"/>
              </w:rPr>
              <w:t>, YKL-40)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; modeling in 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CHB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atients.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304A08DA" w14:textId="77777777" w:rsidR="0062562F" w:rsidRPr="00612AF5" w:rsidRDefault="0062562F" w:rsidP="005C66E3">
            <w:pPr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BC659D">
              <w:rPr>
                <w:color w:val="000000" w:themeColor="text1"/>
              </w:rPr>
              <w:t>lacking of</w:t>
            </w:r>
            <w:r>
              <w:rPr>
                <w:color w:val="000000" w:themeColor="text1"/>
              </w:rPr>
              <w:t xml:space="preserve"> </w:t>
            </w:r>
            <w:r w:rsidRPr="00923110">
              <w:t>prospective</w:t>
            </w:r>
            <w:r>
              <w:t xml:space="preserve"> cohort validation</w:t>
            </w:r>
          </w:p>
        </w:tc>
        <w:tc>
          <w:tcPr>
            <w:tcW w:w="3098" w:type="dxa"/>
            <w:tcBorders>
              <w:top w:val="single" w:sz="4" w:space="0" w:color="auto"/>
            </w:tcBorders>
            <w:vAlign w:val="center"/>
          </w:tcPr>
          <w:p w14:paraId="23426AF0" w14:textId="77777777" w:rsidR="0062562F" w:rsidRPr="00612AF5" w:rsidRDefault="0062562F" w:rsidP="005C66E3">
            <w:pPr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612AF5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CHB patients with ALT&lt;2ULN; </w:t>
            </w:r>
            <w:r w:rsidRPr="00612AF5">
              <w:rPr>
                <w:color w:val="000000" w:themeColor="text1"/>
                <w:sz w:val="22"/>
                <w:szCs w:val="22"/>
              </w:rPr>
              <w:t>significant fibrosis (F≥3) (</w:t>
            </w:r>
            <w:r w:rsidRPr="00612AF5">
              <w:rPr>
                <w:rFonts w:eastAsia="Times New Roman"/>
                <w:color w:val="000000" w:themeColor="text1"/>
                <w:sz w:val="22"/>
                <w:szCs w:val="22"/>
              </w:rPr>
              <w:t>ISHAK)</w:t>
            </w:r>
          </w:p>
        </w:tc>
      </w:tr>
      <w:tr w:rsidR="0062562F" w:rsidRPr="00CE0843" w14:paraId="714EF9CC" w14:textId="77777777" w:rsidTr="005C66E3">
        <w:trPr>
          <w:trHeight w:hRule="exact" w:val="1134"/>
          <w:jc w:val="center"/>
        </w:trPr>
        <w:tc>
          <w:tcPr>
            <w:tcW w:w="1429" w:type="dxa"/>
            <w:vAlign w:val="center"/>
          </w:tcPr>
          <w:p w14:paraId="067F3901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APRI</w:t>
            </w:r>
          </w:p>
        </w:tc>
        <w:tc>
          <w:tcPr>
            <w:tcW w:w="2584" w:type="dxa"/>
            <w:vAlign w:val="center"/>
          </w:tcPr>
          <w:p w14:paraId="59BA9F19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mple model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AST, PLT)</w:t>
            </w:r>
          </w:p>
        </w:tc>
        <w:tc>
          <w:tcPr>
            <w:tcW w:w="2727" w:type="dxa"/>
            <w:vAlign w:val="center"/>
          </w:tcPr>
          <w:p w14:paraId="677663B6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modeling in 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CHC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atients</w:t>
            </w:r>
          </w:p>
        </w:tc>
        <w:tc>
          <w:tcPr>
            <w:tcW w:w="3098" w:type="dxa"/>
            <w:vAlign w:val="center"/>
          </w:tcPr>
          <w:p w14:paraId="43DC30F5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gnificant fibrosis (F</w:t>
            </w:r>
            <w:r w:rsidRPr="00CE0843">
              <w:rPr>
                <w:color w:val="000000" w:themeColor="text1"/>
                <w:sz w:val="22"/>
                <w:szCs w:val="22"/>
              </w:rPr>
              <w:t>≥</w:t>
            </w:r>
            <w:r w:rsidRPr="00CE0843">
              <w:rPr>
                <w:sz w:val="22"/>
                <w:szCs w:val="22"/>
              </w:rPr>
              <w:t>3) and cirrhosis</w:t>
            </w:r>
            <w:r>
              <w:rPr>
                <w:sz w:val="22"/>
                <w:szCs w:val="22"/>
              </w:rPr>
              <w:t xml:space="preserve">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ISHAK</w:t>
            </w:r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62562F" w:rsidRPr="00CE0843" w14:paraId="0BAB1588" w14:textId="77777777" w:rsidTr="005C66E3">
        <w:trPr>
          <w:trHeight w:hRule="exact" w:val="1134"/>
          <w:jc w:val="center"/>
        </w:trPr>
        <w:tc>
          <w:tcPr>
            <w:tcW w:w="1429" w:type="dxa"/>
            <w:vAlign w:val="center"/>
          </w:tcPr>
          <w:p w14:paraId="7DD1FC4B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FIB-4</w:t>
            </w:r>
          </w:p>
        </w:tc>
        <w:tc>
          <w:tcPr>
            <w:tcW w:w="2584" w:type="dxa"/>
            <w:vAlign w:val="center"/>
          </w:tcPr>
          <w:p w14:paraId="7BC8CCBE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mple model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Age, ALT, AST, PLT)</w:t>
            </w:r>
          </w:p>
        </w:tc>
        <w:tc>
          <w:tcPr>
            <w:tcW w:w="2727" w:type="dxa"/>
            <w:vAlign w:val="center"/>
          </w:tcPr>
          <w:p w14:paraId="61638CD5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modeling in 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CHC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atients</w:t>
            </w:r>
          </w:p>
        </w:tc>
        <w:tc>
          <w:tcPr>
            <w:tcW w:w="3098" w:type="dxa"/>
            <w:vAlign w:val="center"/>
          </w:tcPr>
          <w:p w14:paraId="431EB24D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evere fibrosis (F3-4) and cirrhosis</w:t>
            </w:r>
            <w:r>
              <w:rPr>
                <w:sz w:val="22"/>
                <w:szCs w:val="22"/>
              </w:rPr>
              <w:t xml:space="preserve"> (</w:t>
            </w:r>
            <w:r w:rsidRPr="00CE0843">
              <w:rPr>
                <w:rFonts w:eastAsia="Times New Roman"/>
                <w:color w:val="333333"/>
                <w:sz w:val="22"/>
                <w:szCs w:val="22"/>
                <w:shd w:val="clear" w:color="auto" w:fill="FFFFFF"/>
              </w:rPr>
              <w:t>METAVIR index</w:t>
            </w:r>
            <w:r>
              <w:rPr>
                <w:rFonts w:eastAsia="Times New Roman"/>
                <w:color w:val="333333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62562F" w:rsidRPr="00CE0843" w14:paraId="1D6169EF" w14:textId="77777777" w:rsidTr="005C66E3">
        <w:trPr>
          <w:trHeight w:hRule="exact" w:val="1134"/>
          <w:jc w:val="center"/>
        </w:trPr>
        <w:tc>
          <w:tcPr>
            <w:tcW w:w="1429" w:type="dxa"/>
            <w:vAlign w:val="center"/>
          </w:tcPr>
          <w:p w14:paraId="3D65C8EA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bCs/>
                <w:sz w:val="22"/>
                <w:szCs w:val="22"/>
              </w:rPr>
              <w:t>Forns’ index</w:t>
            </w:r>
          </w:p>
        </w:tc>
        <w:tc>
          <w:tcPr>
            <w:tcW w:w="2584" w:type="dxa"/>
            <w:vAlign w:val="center"/>
          </w:tcPr>
          <w:p w14:paraId="04D98FEE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mple model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PLT, GGT, Age, Cholesterol)</w:t>
            </w:r>
          </w:p>
        </w:tc>
        <w:tc>
          <w:tcPr>
            <w:tcW w:w="2727" w:type="dxa"/>
            <w:vAlign w:val="center"/>
          </w:tcPr>
          <w:p w14:paraId="2973458D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modeling in 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CHC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atients</w:t>
            </w:r>
          </w:p>
        </w:tc>
        <w:tc>
          <w:tcPr>
            <w:tcW w:w="3098" w:type="dxa"/>
            <w:vAlign w:val="center"/>
          </w:tcPr>
          <w:p w14:paraId="463FEC84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gnificant fibrosis (stages 2-4)</w:t>
            </w:r>
            <w:r>
              <w:rPr>
                <w:sz w:val="22"/>
                <w:szCs w:val="22"/>
              </w:rPr>
              <w:t xml:space="preserve"> (</w:t>
            </w:r>
            <w:r w:rsidRPr="00CE0843">
              <w:rPr>
                <w:sz w:val="22"/>
                <w:szCs w:val="22"/>
              </w:rPr>
              <w:t>Scheuer’s classification</w:t>
            </w:r>
            <w:r>
              <w:rPr>
                <w:sz w:val="22"/>
                <w:szCs w:val="22"/>
              </w:rPr>
              <w:t>)</w:t>
            </w:r>
          </w:p>
        </w:tc>
      </w:tr>
      <w:tr w:rsidR="0062562F" w:rsidRPr="00CE0843" w14:paraId="2D1134C8" w14:textId="77777777" w:rsidTr="005C66E3">
        <w:trPr>
          <w:trHeight w:hRule="exact" w:val="1134"/>
          <w:jc w:val="center"/>
        </w:trPr>
        <w:tc>
          <w:tcPr>
            <w:tcW w:w="1429" w:type="dxa"/>
            <w:vAlign w:val="center"/>
          </w:tcPr>
          <w:p w14:paraId="3D29B178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bCs/>
                <w:color w:val="000000" w:themeColor="text1"/>
                <w:sz w:val="22"/>
                <w:szCs w:val="22"/>
              </w:rPr>
              <w:t>Hui model</w:t>
            </w:r>
          </w:p>
        </w:tc>
        <w:tc>
          <w:tcPr>
            <w:tcW w:w="2584" w:type="dxa"/>
            <w:vAlign w:val="center"/>
          </w:tcPr>
          <w:p w14:paraId="038A128D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mple model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 xml:space="preserve">BMI, PLT, </w:t>
            </w:r>
            <w:r w:rsidRPr="00CE0843">
              <w:rPr>
                <w:sz w:val="22"/>
                <w:szCs w:val="22"/>
              </w:rPr>
              <w:t>Albumin</w:t>
            </w:r>
            <w:r w:rsidRPr="00CE0843">
              <w:rPr>
                <w:rFonts w:eastAsia="MS Mincho"/>
                <w:color w:val="000000"/>
                <w:sz w:val="22"/>
                <w:szCs w:val="22"/>
              </w:rPr>
              <w:t xml:space="preserve">, </w:t>
            </w:r>
            <w:r w:rsidRPr="00CE0843">
              <w:rPr>
                <w:bCs/>
                <w:color w:val="000000" w:themeColor="text1"/>
                <w:sz w:val="22"/>
                <w:szCs w:val="22"/>
              </w:rPr>
              <w:t>TBil)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; modeling in 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CHB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patients.</w:t>
            </w:r>
          </w:p>
        </w:tc>
        <w:tc>
          <w:tcPr>
            <w:tcW w:w="2727" w:type="dxa"/>
            <w:vAlign w:val="center"/>
          </w:tcPr>
          <w:p w14:paraId="62F66969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C659D">
              <w:rPr>
                <w:color w:val="000000" w:themeColor="text1"/>
              </w:rPr>
              <w:t xml:space="preserve">lacking of </w:t>
            </w:r>
            <w:r>
              <w:rPr>
                <w:color w:val="000000" w:themeColor="text1"/>
              </w:rPr>
              <w:t xml:space="preserve">large </w:t>
            </w:r>
            <w:r w:rsidRPr="00BC659D">
              <w:rPr>
                <w:color w:val="000000" w:themeColor="text1"/>
              </w:rPr>
              <w:t xml:space="preserve">clinical </w:t>
            </w:r>
            <w:r>
              <w:rPr>
                <w:color w:val="000000" w:themeColor="text1"/>
              </w:rPr>
              <w:t xml:space="preserve">cohort </w:t>
            </w:r>
            <w:r w:rsidRPr="00BC659D">
              <w:rPr>
                <w:color w:val="000000" w:themeColor="text1"/>
              </w:rPr>
              <w:t>validation</w:t>
            </w:r>
            <w:r>
              <w:rPr>
                <w:color w:val="000000" w:themeColor="text1"/>
              </w:rPr>
              <w:t xml:space="preserve"> (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modeling in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35 patients)</w:t>
            </w:r>
          </w:p>
        </w:tc>
        <w:tc>
          <w:tcPr>
            <w:tcW w:w="3098" w:type="dxa"/>
            <w:vAlign w:val="center"/>
          </w:tcPr>
          <w:p w14:paraId="2236D835" w14:textId="77777777" w:rsidR="0062562F" w:rsidRPr="00CE0843" w:rsidRDefault="0062562F" w:rsidP="005C66E3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CE0843">
              <w:rPr>
                <w:sz w:val="22"/>
                <w:szCs w:val="22"/>
              </w:rPr>
              <w:t>significant fibrosis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F3-6)</w:t>
            </w:r>
            <w:r>
              <w:rPr>
                <w:sz w:val="22"/>
                <w:szCs w:val="22"/>
              </w:rPr>
              <w:t xml:space="preserve"> (</w:t>
            </w:r>
            <w:r w:rsidRPr="00CE0843">
              <w:rPr>
                <w:rFonts w:eastAsia="Times New Roman"/>
                <w:color w:val="000000"/>
                <w:sz w:val="22"/>
                <w:szCs w:val="22"/>
              </w:rPr>
              <w:t>ISHAK</w:t>
            </w:r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3FB2A3F1" w14:textId="77777777" w:rsidR="0062562F" w:rsidRPr="00757ADE" w:rsidRDefault="0062562F" w:rsidP="00757ADE">
      <w:pPr>
        <w:spacing w:line="480" w:lineRule="auto"/>
        <w:jc w:val="both"/>
        <w:rPr>
          <w:bCs/>
          <w:color w:val="000000" w:themeColor="text1"/>
        </w:rPr>
      </w:pPr>
    </w:p>
    <w:sectPr w:rsidR="0062562F" w:rsidRPr="00757ADE" w:rsidSect="00A91B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EA4"/>
    <w:rsid w:val="000140C1"/>
    <w:rsid w:val="00031FE1"/>
    <w:rsid w:val="000442A8"/>
    <w:rsid w:val="00073A94"/>
    <w:rsid w:val="00076449"/>
    <w:rsid w:val="000A0DB6"/>
    <w:rsid w:val="000B187E"/>
    <w:rsid w:val="000F45A5"/>
    <w:rsid w:val="00131CFF"/>
    <w:rsid w:val="00164C09"/>
    <w:rsid w:val="00165159"/>
    <w:rsid w:val="00171E61"/>
    <w:rsid w:val="001C20E2"/>
    <w:rsid w:val="00205BA7"/>
    <w:rsid w:val="00280BC1"/>
    <w:rsid w:val="002A7AA5"/>
    <w:rsid w:val="002C6B71"/>
    <w:rsid w:val="002C7116"/>
    <w:rsid w:val="002D55FB"/>
    <w:rsid w:val="00350F75"/>
    <w:rsid w:val="00354348"/>
    <w:rsid w:val="00362E7E"/>
    <w:rsid w:val="003C090D"/>
    <w:rsid w:val="003C33AD"/>
    <w:rsid w:val="003E36BD"/>
    <w:rsid w:val="00427B44"/>
    <w:rsid w:val="004402D2"/>
    <w:rsid w:val="00444299"/>
    <w:rsid w:val="00454E28"/>
    <w:rsid w:val="004759E8"/>
    <w:rsid w:val="00491814"/>
    <w:rsid w:val="00497B66"/>
    <w:rsid w:val="004A7681"/>
    <w:rsid w:val="004C029C"/>
    <w:rsid w:val="004C6B66"/>
    <w:rsid w:val="004D05C3"/>
    <w:rsid w:val="004D256F"/>
    <w:rsid w:val="004E73C3"/>
    <w:rsid w:val="00515D21"/>
    <w:rsid w:val="0055478E"/>
    <w:rsid w:val="00560380"/>
    <w:rsid w:val="005D0374"/>
    <w:rsid w:val="006158CC"/>
    <w:rsid w:val="0062562F"/>
    <w:rsid w:val="00650189"/>
    <w:rsid w:val="006B257B"/>
    <w:rsid w:val="006B5EF4"/>
    <w:rsid w:val="00715723"/>
    <w:rsid w:val="00757ADE"/>
    <w:rsid w:val="007B4AE4"/>
    <w:rsid w:val="007C509E"/>
    <w:rsid w:val="007D21A2"/>
    <w:rsid w:val="00833087"/>
    <w:rsid w:val="00880FC6"/>
    <w:rsid w:val="00882A32"/>
    <w:rsid w:val="008B0DE6"/>
    <w:rsid w:val="008B45F8"/>
    <w:rsid w:val="008B71D3"/>
    <w:rsid w:val="008C53EA"/>
    <w:rsid w:val="008E2DEE"/>
    <w:rsid w:val="008E43A2"/>
    <w:rsid w:val="00951030"/>
    <w:rsid w:val="0095650F"/>
    <w:rsid w:val="00957843"/>
    <w:rsid w:val="009653E3"/>
    <w:rsid w:val="00971EFC"/>
    <w:rsid w:val="009E103D"/>
    <w:rsid w:val="00A0046D"/>
    <w:rsid w:val="00A059A5"/>
    <w:rsid w:val="00A0641B"/>
    <w:rsid w:val="00A316D4"/>
    <w:rsid w:val="00A54B07"/>
    <w:rsid w:val="00A91B19"/>
    <w:rsid w:val="00AA7131"/>
    <w:rsid w:val="00AB76B9"/>
    <w:rsid w:val="00B04AF4"/>
    <w:rsid w:val="00B5007D"/>
    <w:rsid w:val="00B523AF"/>
    <w:rsid w:val="00B61D3C"/>
    <w:rsid w:val="00B9039A"/>
    <w:rsid w:val="00BF7A0E"/>
    <w:rsid w:val="00C61A69"/>
    <w:rsid w:val="00C61C1E"/>
    <w:rsid w:val="00CB40D8"/>
    <w:rsid w:val="00CC446A"/>
    <w:rsid w:val="00CD4CE0"/>
    <w:rsid w:val="00CD4DBF"/>
    <w:rsid w:val="00D100A2"/>
    <w:rsid w:val="00D71EA4"/>
    <w:rsid w:val="00D84878"/>
    <w:rsid w:val="00E15D64"/>
    <w:rsid w:val="00E252DA"/>
    <w:rsid w:val="00E75020"/>
    <w:rsid w:val="00E86A06"/>
    <w:rsid w:val="00F15C8E"/>
    <w:rsid w:val="00F406C6"/>
    <w:rsid w:val="00F86E67"/>
    <w:rsid w:val="00FA7369"/>
    <w:rsid w:val="00FC59A4"/>
    <w:rsid w:val="00FF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67C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EA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1EA4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7C509E"/>
  </w:style>
  <w:style w:type="character" w:customStyle="1" w:styleId="a5">
    <w:name w:val="文档结构图字符"/>
    <w:basedOn w:val="a0"/>
    <w:link w:val="a4"/>
    <w:uiPriority w:val="99"/>
    <w:semiHidden/>
    <w:rsid w:val="007C509E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1</Words>
  <Characters>3028</Characters>
  <Application>Microsoft Macintosh Word</Application>
  <DocSecurity>0</DocSecurity>
  <Lines>25</Lines>
  <Paragraphs>7</Paragraphs>
  <ScaleCrop>false</ScaleCrop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17-09-30T13:31:00Z</dcterms:created>
  <dcterms:modified xsi:type="dcterms:W3CDTF">2018-03-10T18:18:00Z</dcterms:modified>
</cp:coreProperties>
</file>